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64782715" w14:textId="77777777" w:rsidR="00E461A8" w:rsidRPr="00376CC5" w:rsidRDefault="00E461A8" w:rsidP="00E461A8">
      <w:pPr>
        <w:pStyle w:val="Title"/>
      </w:pPr>
      <w:r w:rsidRPr="00884FC5">
        <w:t xml:space="preserve">Primary </w:t>
      </w:r>
      <w:r>
        <w:t>c</w:t>
      </w:r>
      <w:r w:rsidRPr="00884FC5">
        <w:t>ilia</w:t>
      </w:r>
      <w:r>
        <w:t xml:space="preserve">, </w:t>
      </w:r>
      <w:proofErr w:type="spellStart"/>
      <w:r>
        <w:t>ciliogenesis</w:t>
      </w:r>
      <w:proofErr w:type="spellEnd"/>
      <w:r w:rsidRPr="00884FC5">
        <w:t xml:space="preserve"> and </w:t>
      </w:r>
      <w:r>
        <w:t xml:space="preserve">the actin </w:t>
      </w:r>
      <w:r w:rsidRPr="00884FC5">
        <w:t>cytoskeleton</w:t>
      </w:r>
      <w:r>
        <w:t xml:space="preserve">: </w:t>
      </w:r>
      <w:r w:rsidRPr="004D2726">
        <w:t>a little less resorption, a little more actin please</w:t>
      </w:r>
      <w:r>
        <w:t>.</w:t>
      </w:r>
    </w:p>
    <w:p w14:paraId="57DD85AD" w14:textId="31480070" w:rsidR="00E461A8" w:rsidRPr="00376CC5" w:rsidRDefault="00E461A8" w:rsidP="00E461A8">
      <w:pPr>
        <w:pStyle w:val="AuthorList"/>
      </w:pPr>
      <w:r>
        <w:t>Claire E.L. Smith</w:t>
      </w:r>
      <w:r w:rsidRPr="00376CC5">
        <w:t xml:space="preserve">, </w:t>
      </w:r>
      <w:r>
        <w:t>Alice V.R. Lake and Colin A. Johnson</w:t>
      </w:r>
      <w:r w:rsidRPr="00484531">
        <w:rPr>
          <w:vertAlign w:val="superscript"/>
        </w:rPr>
        <w:t>*</w:t>
      </w:r>
    </w:p>
    <w:p w14:paraId="5D4C19BB" w14:textId="5ED22D29" w:rsidR="00E461A8" w:rsidRDefault="00E461A8" w:rsidP="00E461A8">
      <w:pPr>
        <w:jc w:val="both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>Colin A. Johnson: c.johnson@leeds.ac.uk</w:t>
      </w:r>
    </w:p>
    <w:p w14:paraId="7D88151D" w14:textId="77777777" w:rsidR="00E461A8" w:rsidRDefault="00E461A8" w:rsidP="00E461A8">
      <w:pPr>
        <w:sectPr w:rsidR="00E461A8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5206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1559"/>
        <w:gridCol w:w="850"/>
        <w:gridCol w:w="2126"/>
        <w:gridCol w:w="851"/>
        <w:gridCol w:w="5245"/>
        <w:gridCol w:w="1455"/>
      </w:tblGrid>
      <w:tr w:rsidR="00E461A8" w:rsidRPr="00F85AC4" w14:paraId="05116EDB" w14:textId="77777777" w:rsidTr="00E461A8">
        <w:trPr>
          <w:cantSplit/>
          <w:trHeight w:val="397"/>
          <w:tblHeader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BCE441" w14:textId="77777777" w:rsidR="00E461A8" w:rsidRPr="00F96591" w:rsidRDefault="00E461A8" w:rsidP="002620F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lastRenderedPageBreak/>
              <w:t>Protein famil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8D81EF" w14:textId="77777777" w:rsidR="00E461A8" w:rsidRPr="00F96591" w:rsidRDefault="00E461A8" w:rsidP="002620F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Actin binding  / ciliary protein ro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BE6C04" w14:textId="77777777" w:rsidR="00E461A8" w:rsidRPr="00F96591" w:rsidRDefault="00E461A8" w:rsidP="002620F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Exemplar protein(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42A628" w14:textId="77777777" w:rsidR="00E461A8" w:rsidRPr="00F96591" w:rsidRDefault="00E461A8" w:rsidP="002620F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Gene symb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ECF1B2" w14:textId="77777777" w:rsidR="00E461A8" w:rsidRPr="00F96591" w:rsidRDefault="00E461A8" w:rsidP="002620F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Other names &amp; symbol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011719" w14:textId="77777777" w:rsidR="00E461A8" w:rsidRPr="00F96591" w:rsidRDefault="00E461A8" w:rsidP="002620F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UniProt</w:t>
            </w:r>
            <w:proofErr w:type="spellEnd"/>
            <w:r w:rsidRPr="00F9659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 xml:space="preserve"> ID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E00755" w14:textId="77777777" w:rsidR="00E461A8" w:rsidRPr="00F96591" w:rsidRDefault="00E461A8" w:rsidP="002620F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Summary of function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85F4E9" w14:textId="77777777" w:rsidR="00E461A8" w:rsidRPr="00F96591" w:rsidRDefault="00E461A8" w:rsidP="002620F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Key publications (reviews)</w:t>
            </w:r>
          </w:p>
        </w:tc>
      </w:tr>
      <w:tr w:rsidR="00E461A8" w:rsidRPr="00F85AC4" w14:paraId="5BF6DDA2" w14:textId="77777777" w:rsidTr="00F96591">
        <w:trPr>
          <w:cantSplit/>
          <w:trHeight w:val="56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683BB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SPI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84AF1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 nucle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FC743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SPIRE type actin nucleation factor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C024B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SPIRE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0F6D9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spire homolog 1 (Drosophila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AC97C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Q08AE8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06E0B" w14:textId="23FDE636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nucleation factor associated with (-) end of actin filaments; mediates intracell</w:t>
            </w:r>
            <w:r w:rsidR="00747409"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ular transport along actin fiber</w:t>
            </w: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A673A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MID: 11747823, PMID: 18042452 </w:t>
            </w:r>
          </w:p>
        </w:tc>
      </w:tr>
      <w:tr w:rsidR="00E461A8" w:rsidRPr="00F85AC4" w14:paraId="2EE9C44F" w14:textId="77777777" w:rsidTr="00E461A8">
        <w:trPr>
          <w:cantSplit/>
          <w:trHeight w:val="720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16738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formi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1A13D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 nucle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38F75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formin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33D5E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FMN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60C08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formin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homology protei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356B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Q68DA7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631A5" w14:textId="2EA6C57F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ssociated with (+) end of actin filaments; most are Rho-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GTPase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effector pr</w:t>
            </w:r>
            <w:r w:rsidR="00747409"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oteins mediating actin polymeriz</w:t>
            </w: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tio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B76CF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MID: 12775772, </w:t>
            </w:r>
            <w:r w:rsidRPr="00F9659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29742020</w:t>
            </w: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(31862221, </w:t>
            </w:r>
            <w:r w:rsidRPr="00F9659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31913455</w:t>
            </w: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)</w:t>
            </w:r>
          </w:p>
        </w:tc>
      </w:tr>
      <w:tr w:rsidR="00E461A8" w:rsidRPr="00F85AC4" w14:paraId="15B6EC8C" w14:textId="77777777" w:rsidTr="00E461A8">
        <w:trPr>
          <w:cantSplit/>
          <w:trHeight w:val="48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CCDC2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7B1F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 nucleation, capping &amp; cross-link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2076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formin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homology 2 domain containing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844A8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FHOD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EA92F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FH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6D33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Q9Y613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34AC4" w14:textId="17A7BFFC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required for the formation of F-actin</w:t>
            </w:r>
            <w:r w:rsidR="00747409"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structures such as stress fibers; activated by Rho signa</w:t>
            </w: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ling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82A2D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31657439</w:t>
            </w:r>
          </w:p>
        </w:tc>
      </w:tr>
      <w:tr w:rsidR="00E461A8" w:rsidRPr="00F85AC4" w14:paraId="5F5E0E96" w14:textId="77777777" w:rsidTr="00E461A8">
        <w:trPr>
          <w:cantSplit/>
          <w:trHeight w:val="4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D756D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 related protein complex (ARP2/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EA3C7" w14:textId="7B924876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ctin nucleation, branching,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depolymerization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&amp; sever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C037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 related protein 2 &amp; 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DD4B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ACTR2, ACTR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D3B86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RP2 &amp; ARP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3CC6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61160, P61158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56181" w14:textId="6765E99E" w:rsidR="00E461A8" w:rsidRPr="00F96591" w:rsidRDefault="00747409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omplex binds to exis</w:t>
            </w:r>
            <w:r w:rsidR="00E461A8"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ting filaments, initiates branching of new filaments; the ARP2/3 subunits </w:t>
            </w: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resemble</w:t>
            </w:r>
            <w:r w:rsidR="00E461A8"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ctin monomers that act as nucleation site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A6914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MID: 16990851, </w:t>
            </w:r>
            <w:r w:rsidRPr="00F9659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11721045</w:t>
            </w:r>
          </w:p>
        </w:tc>
      </w:tr>
      <w:tr w:rsidR="00E461A8" w:rsidRPr="00F85AC4" w14:paraId="4F769257" w14:textId="77777777" w:rsidTr="00E461A8">
        <w:trPr>
          <w:cantSplit/>
          <w:trHeight w:val="720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28708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DF /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ofilin</w:t>
            </w:r>
            <w:proofErr w:type="spellEnd"/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2FF04" w14:textId="2D92C584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ctin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depolymerization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&amp; sever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36BD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ofilin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B4EB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CFL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7876A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non-muscle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ofil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EADD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23528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8F5C8" w14:textId="709F2DBD" w:rsidR="00E461A8" w:rsidRPr="00F96591" w:rsidRDefault="00E461A8" w:rsidP="002620F8">
            <w:pPr>
              <w:rPr>
                <w:rFonts w:eastAsia="Times New Roman" w:cs="Times New Roman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sz w:val="14"/>
                <w:szCs w:val="14"/>
              </w:rPr>
              <w:t>regulates assembly &amp; disassembly</w:t>
            </w:r>
            <w:r w:rsidR="00747409" w:rsidRPr="00F96591">
              <w:rPr>
                <w:rFonts w:eastAsia="Times New Roman" w:cs="Times New Roman"/>
                <w:sz w:val="14"/>
                <w:szCs w:val="14"/>
              </w:rPr>
              <w:t xml:space="preserve"> of actin filaments; depolymeriz</w:t>
            </w:r>
            <w:r w:rsidRPr="00F96591">
              <w:rPr>
                <w:rFonts w:eastAsia="Times New Roman" w:cs="Times New Roman"/>
                <w:sz w:val="14"/>
                <w:szCs w:val="14"/>
              </w:rPr>
              <w:t>es filaments at (-) end; severs filaments to create new (+) ends; phosphorylated &amp; activated by</w:t>
            </w:r>
            <w:r w:rsidR="00747409" w:rsidRPr="00F96591">
              <w:rPr>
                <w:rFonts w:eastAsia="Times New Roman" w:cs="Times New Roman"/>
                <w:sz w:val="14"/>
                <w:szCs w:val="14"/>
              </w:rPr>
              <w:t xml:space="preserve"> LIMK in response to Rho signal</w:t>
            </w:r>
            <w:r w:rsidRPr="00F96591">
              <w:rPr>
                <w:rFonts w:eastAsia="Times New Roman" w:cs="Times New Roman"/>
                <w:sz w:val="14"/>
                <w:szCs w:val="14"/>
              </w:rPr>
              <w:t>ing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9B6CC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26704451, 23406901</w:t>
            </w:r>
          </w:p>
        </w:tc>
      </w:tr>
      <w:tr w:rsidR="00E461A8" w:rsidRPr="00F85AC4" w14:paraId="0BC26D94" w14:textId="77777777" w:rsidTr="00E461A8">
        <w:trPr>
          <w:cantSplit/>
          <w:trHeight w:val="48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8F278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A976C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DC0F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destr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EC6A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DST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F647E" w14:textId="51E7E593" w:rsidR="00E461A8" w:rsidRPr="00F96591" w:rsidRDefault="00747409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 depolymeriz</w:t>
            </w:r>
            <w:r w:rsidR="00E461A8"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ing factor (AD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F0246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60981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722BA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regulates assembly &amp; disassembly of actin filaments;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depolymerises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filaments at (-) end; severs filaments &amp; binds G-actin monomer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C179A" w14:textId="1BD7AD6E" w:rsidR="00E461A8" w:rsidRPr="00F96591" w:rsidRDefault="00540ED7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PMID: 30692249</w:t>
            </w:r>
          </w:p>
        </w:tc>
      </w:tr>
      <w:tr w:rsidR="00E461A8" w:rsidRPr="00F85AC4" w14:paraId="0973B474" w14:textId="77777777" w:rsidTr="00E461A8">
        <w:trPr>
          <w:cantSplit/>
          <w:trHeight w:val="720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27931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Wiskott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-Aldrich syndrome proteins (WASP)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03002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 nucleation &amp; branch form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8316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WASP actin nucleation promoting fact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ABF8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WA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D4626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Wiskott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-Aldrich syndrome 1; thrombocytopenia 1 (X-linked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FFCA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42768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9B602" w14:textId="104E9076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binds &amp; activates ARP2/3 complex; requir</w:t>
            </w:r>
            <w:r w:rsidR="00747409"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ed for efficient actin polymeriz</w:t>
            </w: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tion; effector protein for Rho-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GTPases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; WASP depletion promotes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iliogenesis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84B76" w14:textId="77777777" w:rsidR="00E461A8" w:rsidRPr="00F96591" w:rsidRDefault="00E461A8" w:rsidP="002620F8">
            <w:pPr>
              <w:rPr>
                <w:rFonts w:eastAsia="Times New Roman" w:cs="Times New Roman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sz w:val="14"/>
                <w:szCs w:val="14"/>
              </w:rPr>
              <w:t>PMID: 29945904</w:t>
            </w:r>
          </w:p>
        </w:tc>
      </w:tr>
      <w:tr w:rsidR="00E461A8" w:rsidRPr="00F85AC4" w14:paraId="341909E0" w14:textId="77777777" w:rsidTr="00E461A8">
        <w:trPr>
          <w:cantSplit/>
          <w:trHeight w:val="48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E7DAA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7AD17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0606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WASP family member 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F6A4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WASF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1989E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WAS protein family, member 3 (WAVE3), SCAR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B13B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Q9UPY6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3D104" w14:textId="10718874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effector protein for Rho-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GTPases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d</w:t>
            </w:r>
            <w:r w:rsidR="00747409"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uring actin cytoskeleton remode</w:t>
            </w: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ling; binds to retinal protein PCARE to induce ciliary membrane expansio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66336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32312818</w:t>
            </w:r>
          </w:p>
        </w:tc>
      </w:tr>
      <w:tr w:rsidR="00E461A8" w:rsidRPr="00F85AC4" w14:paraId="23C5B28B" w14:textId="77777777" w:rsidTr="00E461A8">
        <w:trPr>
          <w:cantSplit/>
          <w:trHeight w:val="480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CA892" w14:textId="56015B83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spectrin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protei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BCCD7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 cross-linking &amp; bundl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5237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in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lpha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4B010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ACTN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35CD5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lpha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3D5C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12814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7AE12" w14:textId="177817C9" w:rsidR="00E461A8" w:rsidRPr="00F96591" w:rsidRDefault="00E461A8" w:rsidP="002620F8">
            <w:pPr>
              <w:rPr>
                <w:rFonts w:eastAsia="Times New Roman" w:cs="Times New Roman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sz w:val="14"/>
                <w:szCs w:val="14"/>
              </w:rPr>
              <w:t xml:space="preserve">cross-linking protein that anchors F-actin to intracellular structures (e.g. stress fibers, </w:t>
            </w:r>
            <w:proofErr w:type="spellStart"/>
            <w:r w:rsidRPr="00F96591">
              <w:rPr>
                <w:rFonts w:eastAsia="Times New Roman" w:cs="Times New Roman"/>
                <w:sz w:val="14"/>
                <w:szCs w:val="14"/>
              </w:rPr>
              <w:t>filopodia</w:t>
            </w:r>
            <w:proofErr w:type="spellEnd"/>
            <w:r w:rsidRPr="00F96591">
              <w:rPr>
                <w:rFonts w:eastAsia="Times New Roman" w:cs="Times New Roman"/>
                <w:sz w:val="14"/>
                <w:szCs w:val="14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D8C21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(27698030)</w:t>
            </w:r>
          </w:p>
        </w:tc>
      </w:tr>
      <w:tr w:rsidR="00E461A8" w:rsidRPr="00F85AC4" w14:paraId="522A5F2D" w14:textId="77777777" w:rsidTr="00E461A8">
        <w:trPr>
          <w:cantSplit/>
          <w:trHeight w:val="96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F4F31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FCB1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 cross-link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3EFBD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spectrin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repeat-containing nuclear envelope protein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EC8B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SYNE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F63E3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nuclear envelope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spectrin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repeat-2 (nesprin-2), nucleus and actin connecting element (NUANC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020A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Q8WXH0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2F5CE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component of the LINC complex; binds to cytoplasmic F-actin through FH1/FH2 domain-containing protein 1 (FHOD1) and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fascins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; required for nuclear &amp; centrosome positioning; SYNE2 implicated in early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iliogenesis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C8DD7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19596800, 30054381, 30141036</w:t>
            </w:r>
          </w:p>
        </w:tc>
      </w:tr>
      <w:tr w:rsidR="00E461A8" w:rsidRPr="00F85AC4" w14:paraId="0AFC4534" w14:textId="77777777" w:rsidTr="00E461A8">
        <w:trPr>
          <w:cantSplit/>
          <w:trHeight w:val="24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214AB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BD5D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 bind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5914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utrop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01E6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UTR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39FC9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DMDL, DRP, DRP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A395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46939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16280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may anchor the cytoskeleton to the plasma membran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C7408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15837517</w:t>
            </w:r>
          </w:p>
        </w:tc>
      </w:tr>
      <w:tr w:rsidR="00E461A8" w:rsidRPr="00F85AC4" w14:paraId="5344A601" w14:textId="77777777" w:rsidTr="00E461A8">
        <w:trPr>
          <w:cantSplit/>
          <w:trHeight w:val="7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79DC2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filami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C1FD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 cross-link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EEB0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filamin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9F5F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FL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0B34A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FLN1, actin binding protein 180 (abp18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E510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21333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29196" w14:textId="3E783849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nchor the actin cytoskeleton to the cell membrane by cross-linking actin into networks; bundle actin into stress fibers; FLNA mediates basal body positioning during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iliogenesis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7DF77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22121117</w:t>
            </w:r>
          </w:p>
        </w:tc>
      </w:tr>
      <w:tr w:rsidR="00E461A8" w:rsidRPr="00F85AC4" w14:paraId="496E5EEC" w14:textId="77777777" w:rsidTr="00E461A8">
        <w:trPr>
          <w:cantSplit/>
          <w:trHeight w:val="4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16309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fasci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0E9C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 cross-linking &amp; bundl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554F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fascin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ctin-bundling protein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7AFD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FSCN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5F3BB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singed (Drosophila, homolog-like), actin bundling prote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3324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Q16658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A9644" w14:textId="6E82FC70" w:rsidR="00E461A8" w:rsidRPr="00F96591" w:rsidRDefault="00747409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organizes</w:t>
            </w:r>
            <w:r w:rsidR="00E461A8"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ctin into parallel bundles; required for formation of stress fibers &amp; cell protrusion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36C4C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21618240</w:t>
            </w:r>
          </w:p>
        </w:tc>
      </w:tr>
      <w:tr w:rsidR="00E461A8" w:rsidRPr="00F85AC4" w14:paraId="264F9B08" w14:textId="77777777" w:rsidTr="00E461A8">
        <w:trPr>
          <w:cantSplit/>
          <w:trHeight w:val="70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C703B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LIM domain protei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61DF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 cross-link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8B12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LIM domain and actin binding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E9F7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LIMA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45398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EPL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B4CB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Q9UHB6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F9E62" w14:textId="5FD463F1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hibits actin filament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depolymerization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&amp; crosslinks filaments in bundles; required for cytokinesi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BF47F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26350886, 32496561</w:t>
            </w:r>
          </w:p>
        </w:tc>
      </w:tr>
      <w:tr w:rsidR="00E461A8" w:rsidRPr="00F85AC4" w14:paraId="4A44F01F" w14:textId="77777777" w:rsidTr="00E461A8">
        <w:trPr>
          <w:cantSplit/>
          <w:trHeight w:val="4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B5527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leucine zipper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8B71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 cross-link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3275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leucine zipper protein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AC7D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LUZP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A1D17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fimbacin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, LUZ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C17C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Q86V48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DB2D9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regulates actin-associated proteins (including ACTR2) at centrosome; interacts with LIMA1 &amp; FLNA; LUZP1 depletion promotes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iliogenesis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311F7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30990684, 32496561, 32553112</w:t>
            </w:r>
          </w:p>
        </w:tc>
      </w:tr>
      <w:tr w:rsidR="00E461A8" w:rsidRPr="00F85AC4" w14:paraId="61CC3A25" w14:textId="77777777" w:rsidTr="00E461A8">
        <w:trPr>
          <w:cantSplit/>
          <w:trHeight w:val="7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CA25D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gelsolin /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villi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A01A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 severing &amp; capp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E8E0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gelsol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B4A4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GS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3B432" w14:textId="60F3ECEA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 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B9FB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06396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FA786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regulates assembly &amp; disassembly of actin filaments; binds (+) ends, preventing monomer addition; severs filaments and promotes nucleation to produce new filament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ABB9D" w14:textId="77777777" w:rsidR="00E461A8" w:rsidRPr="00F96591" w:rsidRDefault="00E461A8" w:rsidP="002620F8">
            <w:pPr>
              <w:rPr>
                <w:rFonts w:eastAsia="Times New Roman" w:cs="Times New Roman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sz w:val="14"/>
                <w:szCs w:val="14"/>
              </w:rPr>
              <w:t>PMID: 28814713, (23749648)</w:t>
            </w:r>
          </w:p>
        </w:tc>
      </w:tr>
      <w:tr w:rsidR="00E461A8" w:rsidRPr="00F85AC4" w14:paraId="3D46E240" w14:textId="77777777" w:rsidTr="00E461A8">
        <w:trPr>
          <w:cantSplit/>
          <w:trHeight w:val="4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F7B8C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ENAH/VAS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AF76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 elongation &amp; bundl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F03F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ENAH actin regulat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8B71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ENA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91D56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mammalian enabled (MENA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10F5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Q8N8S7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260FF" w14:textId="77777777" w:rsidR="00E461A8" w:rsidRPr="00F96591" w:rsidRDefault="00E461A8" w:rsidP="002620F8">
            <w:pPr>
              <w:rPr>
                <w:rFonts w:eastAsia="Times New Roman" w:cs="Times New Roman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sz w:val="14"/>
                <w:szCs w:val="14"/>
              </w:rPr>
              <w:t>induces the formation of F-actin rich outgrowths; implicated in many processes dependent on cytoskeleton remodeling &amp; cell polarity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FCFE1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30601697</w:t>
            </w:r>
          </w:p>
        </w:tc>
      </w:tr>
      <w:tr w:rsidR="00E461A8" w:rsidRPr="00F85AC4" w14:paraId="6BC07D34" w14:textId="77777777" w:rsidTr="00E461A8">
        <w:trPr>
          <w:cantSplit/>
          <w:trHeight w:val="7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28039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non-muscle myosin heavy chai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F5C7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o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-myosin contra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C2C9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myosin heavy chain 9 &amp; 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7DA7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MYH9, MYH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420F9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NMMHCA, NMMHC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B7DE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35580, P35579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77718" w14:textId="43A6EE8B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complex with light chains to form non-muscle myosin II; regulates the actin cytoskeleton through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o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-myosin contraction and stress fiber formation; mediates cell adhesion, cellular reshaping, migration &amp; divisio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0BD72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25881509, 25494100</w:t>
            </w:r>
          </w:p>
        </w:tc>
      </w:tr>
      <w:tr w:rsidR="00E461A8" w:rsidRPr="00F85AC4" w14:paraId="027D039C" w14:textId="77777777" w:rsidTr="00E461A8">
        <w:trPr>
          <w:cantSplit/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015F9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myosin light chai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C273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o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-myosin contra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C38B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myosin light chain 12A &amp; 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7872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MYL12A, MYL12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E9C28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MLCB, MRLC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9635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19105, O14950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4237B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required to maintain the integrity of non-muscle myosin II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1F050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21126233</w:t>
            </w:r>
          </w:p>
        </w:tc>
      </w:tr>
      <w:tr w:rsidR="00E461A8" w:rsidRPr="00F85AC4" w14:paraId="6E105437" w14:textId="77777777" w:rsidTr="00E461A8">
        <w:trPr>
          <w:cantSplit/>
          <w:trHeight w:val="7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02349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Rho-family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GTPas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500F" w14:textId="1E092C44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o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-myosin contraction &amp; F-actin stabiliz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A2432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Ras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homolog family member 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5659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RHO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C796A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RH12, ARHA, Rho12, RHOH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A342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61586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60D52" w14:textId="63A04C89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mediates Rho signaling during assembly of focal adhesions &amp; actin stress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fibres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; active (GTP-bound) form activates effector proteins, including ROCKs, that regulate cytoskeletal dynamics, cell migration and the cell cycl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9BD4F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17488776</w:t>
            </w:r>
          </w:p>
        </w:tc>
      </w:tr>
      <w:tr w:rsidR="00E461A8" w:rsidRPr="00F85AC4" w14:paraId="34CBF43B" w14:textId="77777777" w:rsidTr="00E461A8">
        <w:trPr>
          <w:cantSplit/>
          <w:trHeight w:val="7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BBDFE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serine/threonine protein kin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5E10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 cytoskeleton regul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96CC6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Rho associated coiled-coil containing protein kinase 1 &amp;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9D0F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ROCK1, ROCK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BF39C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160ROCK, p164ROC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7321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Q13464, O75116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66918" w14:textId="614C17F0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activated by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RhoA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nd phosphorylates downstream effectors (LIMK1, LIMK2, MYL9, FHOD1); regulates actin cytoskeleton organization, stress fiber and focal adhesion formatio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A88BA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(31904392)</w:t>
            </w:r>
          </w:p>
        </w:tc>
      </w:tr>
      <w:tr w:rsidR="00E461A8" w:rsidRPr="00F85AC4" w14:paraId="043C238F" w14:textId="77777777" w:rsidTr="00E461A8">
        <w:trPr>
          <w:cantSplit/>
          <w:trHeight w:val="4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538CE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zinc finger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F840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 cytoskeleton regul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78AF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spalt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-like transcription factor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855A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SALL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294E0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ZNF794, TB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44A5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Q9NSC2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43DBE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mutated in Townes-Brocks syndrome (TBS) causing aberrant degradation of LUZP1 &amp; deregulating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iliogenesis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166A8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29395072, 32553112</w:t>
            </w:r>
          </w:p>
        </w:tc>
      </w:tr>
      <w:tr w:rsidR="00E461A8" w:rsidRPr="00F85AC4" w14:paraId="13F67ABF" w14:textId="77777777" w:rsidTr="00E461A8">
        <w:trPr>
          <w:cantSplit/>
          <w:trHeight w:val="4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CE757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lastRenderedPageBreak/>
              <w:t>retinal protei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A588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trafficking of actin modulato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43B4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hotoreceptor cilium actin regulat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F614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PCA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C451E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2orf71, RP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604C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6NGG8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F19A0" w14:textId="3D7943EF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retinal specialist protein; facilitates actin remodeling (through WASF3) during formation of photoreceptor outer segment disc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6FD0C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32312818</w:t>
            </w:r>
          </w:p>
        </w:tc>
      </w:tr>
      <w:tr w:rsidR="00E461A8" w:rsidRPr="00F85AC4" w14:paraId="7D947ACA" w14:textId="77777777" w:rsidTr="00E461A8">
        <w:trPr>
          <w:cantSplit/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FAC81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beta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thymosi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9B6C4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 monomer capping &amp; sequestr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583E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thymosin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beta 4 X-link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1099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TMSB4X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4A1C2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TMSB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8A0F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62328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34195" w14:textId="60ABCEF8" w:rsidR="00E461A8" w:rsidRPr="00F96591" w:rsidRDefault="00E461A8" w:rsidP="00E461A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binds &amp; sequesters G-actin monomers; inhibits actin polymerizatio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7CCB0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(29321224)</w:t>
            </w:r>
          </w:p>
        </w:tc>
      </w:tr>
      <w:tr w:rsidR="00E461A8" w:rsidRPr="00F85AC4" w14:paraId="02795BCA" w14:textId="77777777" w:rsidTr="00E461A8">
        <w:trPr>
          <w:cantSplit/>
          <w:trHeight w:val="4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78527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rofili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C070E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 sequestration &amp; monomer nucleotide exchan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6E69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rofilin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B98A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PFN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1C5AA" w14:textId="08D4C06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 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DF20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07737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4BCB2" w14:textId="24BDE3F5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binds &amp; sequesters G-actin monomers, catalyzing the exchange of ADP for ATP; low levels enhances polymerization whereas high levels inhibits polymerizatio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7CBFC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MID: </w:t>
            </w:r>
            <w:r w:rsidRPr="00F9659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32470361</w:t>
            </w: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, (32661903, 31811707)</w:t>
            </w:r>
          </w:p>
        </w:tc>
      </w:tr>
      <w:tr w:rsidR="00E461A8" w:rsidRPr="00F85AC4" w14:paraId="157BCC14" w14:textId="77777777" w:rsidTr="00E461A8">
        <w:trPr>
          <w:cantSplit/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314AD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tropomyosi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DE7B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 bind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F6E8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tropomyosin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01FDC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TPM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3253F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15orf13, CMH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B210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09493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3D0ED" w14:textId="66BF3814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binds &amp; </w:t>
            </w:r>
            <w:r w:rsidR="00747409"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stabilizes</w:t>
            </w: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ctin filaments in muscle and non-muscle cell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2E805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31054005</w:t>
            </w:r>
          </w:p>
        </w:tc>
      </w:tr>
      <w:tr w:rsidR="00E461A8" w:rsidRPr="00F85AC4" w14:paraId="3A893ACA" w14:textId="77777777" w:rsidTr="00E461A8">
        <w:trPr>
          <w:cantSplit/>
          <w:trHeight w:val="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0E0F3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oroni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A145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 bind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A97C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oronin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1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D695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CORO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7F87B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labp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, TAC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652C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31146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9FE56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required for the formation of membrane protrusion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EE94E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26916159</w:t>
            </w:r>
          </w:p>
        </w:tc>
      </w:tr>
      <w:tr w:rsidR="00E461A8" w:rsidRPr="00F85AC4" w14:paraId="2347263F" w14:textId="77777777" w:rsidTr="00E461A8">
        <w:trPr>
          <w:cantSplit/>
          <w:trHeight w:val="4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12EF9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ortact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ED42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 bind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1DEE9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ortact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53B4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CTT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51009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EMS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F579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Q14247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9F262" w14:textId="64B221B4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vates &amp; recruits ARP2/3 to actin filaments to promote branching; functions in Rho-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GTPase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signaling, vesicular trafficking &amp;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o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-myosin contractio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461C3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29162307</w:t>
            </w:r>
          </w:p>
        </w:tc>
      </w:tr>
      <w:tr w:rsidR="00E461A8" w:rsidRPr="00F85AC4" w14:paraId="366CD9BC" w14:textId="77777777" w:rsidTr="00E461A8">
        <w:trPr>
          <w:cantSplit/>
          <w:trHeight w:val="4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2FF66" w14:textId="09D868F4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-depolymerizing factor homolog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D4F4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ctin bind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79DE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drebin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-like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22B2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DBN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1F9D4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SH3P7, actin binding protein 1 (ABP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1AD3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Q9UJU6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3DE34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neuronal F-actin binding proteins required for formation of cellular protrusion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04AA7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9693358</w:t>
            </w:r>
          </w:p>
        </w:tc>
      </w:tr>
      <w:tr w:rsidR="00E461A8" w:rsidRPr="00F85AC4" w14:paraId="0852FF55" w14:textId="77777777" w:rsidTr="00E461A8">
        <w:trPr>
          <w:cantSplit/>
          <w:trHeight w:val="4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9DEE3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ytoplasmic dyn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58EC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iliary resorp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20E3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dynein light chain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Tctex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-type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856D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DYNLT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55BBA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t-complex-associated-testis-expressed 1-like 1(TCTEL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99BA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63172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26663" w14:textId="37FE2B69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ontrols ciliary resorption through regulation of branched actin polymerization and endocytosi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EBA6F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28607034, 21394082</w:t>
            </w:r>
          </w:p>
        </w:tc>
      </w:tr>
      <w:tr w:rsidR="00E461A8" w:rsidRPr="00F85AC4" w14:paraId="4B8D128E" w14:textId="77777777" w:rsidTr="00E461A8">
        <w:trPr>
          <w:cantSplit/>
          <w:trHeight w:val="720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A0C89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serine/threonine protein kinase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FC780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iliary disassemb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4A58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urora A kin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11CD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AURK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1944D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BTAK,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AurA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, STK7, ARK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3BF9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O14965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070E8" w14:textId="6F33F02F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ell cycle-regulated kinase required for ciliary disassembly prior to mitosis; phosphorylates &amp; activates PLK1; also mediates microtubule formation &amp; stabilizatio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86FFD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(26869233)</w:t>
            </w:r>
          </w:p>
        </w:tc>
      </w:tr>
      <w:tr w:rsidR="00E461A8" w:rsidRPr="00F85AC4" w14:paraId="0D2AB8DE" w14:textId="77777777" w:rsidTr="00E461A8">
        <w:trPr>
          <w:cantSplit/>
          <w:trHeight w:val="48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D9CA9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FFFBF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2213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olo-like kinase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E4BB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PLK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9ABC2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L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F271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53350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79F08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required for ciliary disassembly prior to mitosis; phosphorylated &amp; activated by AURKA; activates HDAC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CE8C6" w14:textId="77777777" w:rsidR="00E461A8" w:rsidRPr="00F96591" w:rsidRDefault="00E461A8" w:rsidP="002620F8">
            <w:pPr>
              <w:rPr>
                <w:rFonts w:eastAsia="Times New Roman" w:cs="Times New Roman"/>
                <w:color w:val="212121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212121"/>
                <w:sz w:val="14"/>
                <w:szCs w:val="14"/>
              </w:rPr>
              <w:t>PMID: 23345402, (26869233)</w:t>
            </w:r>
          </w:p>
        </w:tc>
      </w:tr>
      <w:tr w:rsidR="00E461A8" w:rsidRPr="00F85AC4" w14:paraId="30899A07" w14:textId="77777777" w:rsidTr="00E461A8">
        <w:trPr>
          <w:cantSplit/>
          <w:trHeight w:val="7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2D452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histone deacetylas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260D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iliary disassemb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BFE0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histone deacetylase 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D7A7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HDAC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F155B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rotein phosphatase 1, regulatory subunit 90 (PPP1R9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2F47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Q9UBN7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B44C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deacetylates axonemal tubulin; mediates ciliary disassembly with AURKA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6AAF7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MID: (26651415), </w:t>
            </w:r>
            <w:r w:rsidRPr="00F9659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24667272, 30044986</w:t>
            </w:r>
          </w:p>
        </w:tc>
      </w:tr>
      <w:tr w:rsidR="00E461A8" w:rsidRPr="00F85AC4" w14:paraId="33933DAD" w14:textId="77777777" w:rsidTr="00E461A8">
        <w:trPr>
          <w:cantSplit/>
          <w:trHeight w:val="4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6BF48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WRAD / ATAC comple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049A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basal body migr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3A73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WD repeat domain 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1197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WDR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09017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SWD3, CFAP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B212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61964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05626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cilia and flagella-associated regulator of F-actin in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multiciliated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cells; binds basal bodies &amp; mediates apical migratio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5C214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MID: </w:t>
            </w:r>
            <w:r w:rsidRPr="00F96591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30205038</w:t>
            </w:r>
          </w:p>
        </w:tc>
      </w:tr>
      <w:tr w:rsidR="00E461A8" w:rsidRPr="00F85AC4" w14:paraId="304080E5" w14:textId="77777777" w:rsidTr="00E461A8">
        <w:trPr>
          <w:cantSplit/>
          <w:trHeight w:val="4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1E978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lastRenderedPageBreak/>
              <w:t>phosphate (P) loop ATP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6F57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basal body migration &amp; dock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5924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nucleotide binding protein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6936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NUBP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2F9C2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NBP35, CIAO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69B6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53384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8239E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required for basal body migration, spacing and docking in multi-ciliated cell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B163A" w14:textId="77777777" w:rsidR="00E461A8" w:rsidRPr="00F96591" w:rsidRDefault="00E461A8" w:rsidP="002620F8">
            <w:pPr>
              <w:rPr>
                <w:rFonts w:eastAsia="Times New Roman" w:cs="Times New Roman"/>
                <w:color w:val="212121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212121"/>
                <w:sz w:val="14"/>
                <w:szCs w:val="14"/>
              </w:rPr>
              <w:t>PMID: 23685253</w:t>
            </w:r>
          </w:p>
        </w:tc>
      </w:tr>
      <w:tr w:rsidR="00E461A8" w:rsidRPr="00F85AC4" w14:paraId="4C36527C" w14:textId="77777777" w:rsidTr="00E461A8">
        <w:trPr>
          <w:cantSplit/>
          <w:trHeight w:val="4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D9228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ezrin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/radixin/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moesin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(ERM) protei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CCE83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basal body dock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6A75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ezr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CF84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EZ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8B997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villin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2 (VIL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D05E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15311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A58F4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membrane-cytoskeleton linker protein that can bind F-actin; required for basal body docking in multi-ciliated cell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341F6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25516973</w:t>
            </w:r>
          </w:p>
        </w:tc>
      </w:tr>
      <w:tr w:rsidR="00E461A8" w:rsidRPr="00F85AC4" w14:paraId="02A5C7CF" w14:textId="77777777" w:rsidTr="00E461A8">
        <w:trPr>
          <w:cantSplit/>
          <w:trHeight w:val="7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729E6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focal adhesion protei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4801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basal body migration &amp; dock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13F8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rotein tyrosine kinase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077B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PTK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4D33A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focal adhesion protein (FAK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0DDF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Q05397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8E786" w14:textId="77777777" w:rsidR="00E461A8" w:rsidRPr="00F96591" w:rsidRDefault="00E461A8" w:rsidP="002620F8">
            <w:pPr>
              <w:rPr>
                <w:rFonts w:eastAsia="Times New Roman" w:cs="Times New Roman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sz w:val="14"/>
                <w:szCs w:val="14"/>
              </w:rPr>
              <w:t>required for basal body migration, docking and spacing in multi-ciliated cells, formation &amp; disassembly of focal adhesions &amp; cell protrusions; reorganizes actin cytoskeleton and regulates cell migration &amp; adhesio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6D7E9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27895123, (24434137)</w:t>
            </w:r>
          </w:p>
        </w:tc>
      </w:tr>
      <w:tr w:rsidR="00E461A8" w:rsidRPr="00F85AC4" w14:paraId="1FB41D6A" w14:textId="77777777" w:rsidTr="00E461A8">
        <w:trPr>
          <w:cantSplit/>
          <w:trHeight w:val="480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F1296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entrosomal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protein</w:t>
            </w:r>
            <w:bookmarkStart w:id="0" w:name="_GoBack"/>
            <w:bookmarkEnd w:id="0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DBC9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rotein scaffold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8FF3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ericentr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46A1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PC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950CC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PCNT2,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kendrin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(KE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98CC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O95613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B9929" w14:textId="4DA8F1A8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component of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ericentriolar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material; required for mitotic spindle &amp; centrosome formation, and microtubule organizatio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F8593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30054381</w:t>
            </w:r>
          </w:p>
        </w:tc>
      </w:tr>
      <w:tr w:rsidR="00E461A8" w:rsidRPr="00F85AC4" w14:paraId="5F38E01F" w14:textId="77777777" w:rsidTr="00E461A8">
        <w:trPr>
          <w:cantSplit/>
          <w:trHeight w:val="48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92A26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DEF4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entriolar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ca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06BC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entriolar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coiled-coil protein 1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612B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CCP1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F86A9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EP110, CP1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EBA4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O43303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5E225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hibits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iliogenesis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, with CEP97, by capping distal end of the mother centriole during maturation; required for anchoring of basal bodies to cell membran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1911E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17719545, 26965371</w:t>
            </w:r>
          </w:p>
        </w:tc>
      </w:tr>
      <w:tr w:rsidR="00E461A8" w:rsidRPr="00F85AC4" w14:paraId="593A634E" w14:textId="77777777" w:rsidTr="00E461A8">
        <w:trPr>
          <w:cantSplit/>
          <w:trHeight w:val="48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AF641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5F227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BA80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entrosomal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protein 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B5C4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CEP9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BDDF2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leucine-rich repeats and IQ motif containing 2 (LRRIQ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5A2B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Q8IW35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5E183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hibits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iliogenesis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, with CCP110, by capping distal end of the mother centriole during maturation; required for recruitment of CCP110 to the centroso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939C8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17719545, 30404837</w:t>
            </w:r>
          </w:p>
        </w:tc>
      </w:tr>
      <w:tr w:rsidR="00E461A8" w:rsidRPr="00F85AC4" w14:paraId="11281C11" w14:textId="77777777" w:rsidTr="00E461A8">
        <w:trPr>
          <w:cantSplit/>
          <w:trHeight w:val="4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08346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nephrocystin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protei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E967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iliary prote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C725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nephrocystin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AF29" w14:textId="77777777" w:rsidR="00E461A8" w:rsidRPr="00F96591" w:rsidRDefault="00E461A8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NPHP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E6DC5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nephronophthisis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3, Meckel syndrome 7 (MKS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E90B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Q7Z494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A39F7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inhibits Disheveled-1-induced canonical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Wnt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signaling activity and may regulate non-canonical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Wnt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signaling &amp; planar cell polarity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E92F1" w14:textId="77777777" w:rsidR="00E461A8" w:rsidRPr="00F96591" w:rsidRDefault="00E461A8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18371931</w:t>
            </w:r>
          </w:p>
        </w:tc>
      </w:tr>
      <w:tr w:rsidR="00B11EF7" w:rsidRPr="00F85AC4" w14:paraId="2B8EA9B4" w14:textId="77777777" w:rsidTr="007D6C72">
        <w:trPr>
          <w:cantSplit/>
          <w:trHeight w:val="480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9F3DD" w14:textId="34789C86" w:rsidR="00B11EF7" w:rsidRPr="00F96591" w:rsidRDefault="00B11EF7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intraflagellar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transport proteins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D4B0A" w14:textId="5A709FBA" w:rsidR="00B11EF7" w:rsidRPr="00F96591" w:rsidRDefault="00B11EF7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ciliary prote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48BBC" w14:textId="1B02FE1A" w:rsidR="00B11EF7" w:rsidRPr="00202074" w:rsidRDefault="00B11EF7" w:rsidP="002620F8">
            <w:pPr>
              <w:rPr>
                <w:rFonts w:eastAsia="Times New Roman" w:cs="Times New Roman"/>
                <w:sz w:val="14"/>
                <w:szCs w:val="14"/>
              </w:rPr>
            </w:pPr>
            <w:proofErr w:type="spellStart"/>
            <w:r w:rsidRPr="00202074">
              <w:rPr>
                <w:rFonts w:eastAsia="Times New Roman" w:cs="Times New Roman"/>
                <w:sz w:val="14"/>
                <w:szCs w:val="14"/>
              </w:rPr>
              <w:t>clusterin</w:t>
            </w:r>
            <w:proofErr w:type="spellEnd"/>
            <w:r w:rsidRPr="00202074">
              <w:rPr>
                <w:rFonts w:eastAsia="Times New Roman" w:cs="Times New Roman"/>
                <w:sz w:val="14"/>
                <w:szCs w:val="14"/>
              </w:rPr>
              <w:t xml:space="preserve"> associated protein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1819E" w14:textId="3C08070B" w:rsidR="00B11EF7" w:rsidRPr="00202074" w:rsidRDefault="00B11EF7" w:rsidP="002620F8">
            <w:pPr>
              <w:rPr>
                <w:rFonts w:eastAsia="Times New Roman" w:cs="Times New Roman"/>
                <w:i/>
                <w:sz w:val="14"/>
                <w:szCs w:val="14"/>
              </w:rPr>
            </w:pPr>
            <w:r w:rsidRPr="00202074">
              <w:rPr>
                <w:rFonts w:eastAsia="Times New Roman" w:cs="Times New Roman"/>
                <w:i/>
                <w:sz w:val="14"/>
                <w:szCs w:val="14"/>
              </w:rPr>
              <w:t>CLUAP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64777" w14:textId="14EAA96C" w:rsidR="00B11EF7" w:rsidRPr="00202074" w:rsidRDefault="00B11EF7" w:rsidP="002620F8">
            <w:pPr>
              <w:rPr>
                <w:rFonts w:eastAsia="Times New Roman" w:cs="Times New Roman"/>
                <w:sz w:val="14"/>
                <w:szCs w:val="14"/>
              </w:rPr>
            </w:pPr>
            <w:r w:rsidRPr="00202074">
              <w:rPr>
                <w:rFonts w:eastAsia="Times New Roman" w:cs="Times New Roman"/>
                <w:sz w:val="14"/>
                <w:szCs w:val="14"/>
              </w:rPr>
              <w:t xml:space="preserve">flagella associated protein 22 (FAP22), cilia and flagella associated protein 22 (CFAP22), </w:t>
            </w:r>
            <w:proofErr w:type="spellStart"/>
            <w:r w:rsidRPr="00202074">
              <w:rPr>
                <w:rFonts w:eastAsia="Times New Roman" w:cs="Times New Roman"/>
                <w:sz w:val="14"/>
                <w:szCs w:val="14"/>
              </w:rPr>
              <w:t>intraflagella</w:t>
            </w:r>
            <w:proofErr w:type="spellEnd"/>
            <w:r w:rsidRPr="00202074">
              <w:rPr>
                <w:rFonts w:eastAsia="Times New Roman" w:cs="Times New Roman"/>
                <w:sz w:val="14"/>
                <w:szCs w:val="14"/>
              </w:rPr>
              <w:t xml:space="preserve"> protein 38 (IFT38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07B80" w14:textId="6FB4D263" w:rsidR="00B11EF7" w:rsidRPr="00202074" w:rsidRDefault="00B11EF7" w:rsidP="002620F8">
            <w:pPr>
              <w:rPr>
                <w:rFonts w:eastAsia="Times New Roman" w:cs="Times New Roman"/>
                <w:sz w:val="14"/>
                <w:szCs w:val="14"/>
              </w:rPr>
            </w:pPr>
            <w:r w:rsidRPr="00202074">
              <w:rPr>
                <w:rFonts w:eastAsia="Times New Roman" w:cs="Times New Roman"/>
                <w:sz w:val="14"/>
                <w:szCs w:val="14"/>
              </w:rPr>
              <w:t>Q96AJ1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E8AC1" w14:textId="6AA99515" w:rsidR="00B11EF7" w:rsidRPr="00202074" w:rsidRDefault="00294803" w:rsidP="002620F8">
            <w:pPr>
              <w:rPr>
                <w:rFonts w:eastAsia="Times New Roman" w:cs="Times New Roman"/>
                <w:sz w:val="14"/>
                <w:szCs w:val="14"/>
              </w:rPr>
            </w:pPr>
            <w:r w:rsidRPr="00202074">
              <w:rPr>
                <w:rFonts w:eastAsia="Times New Roman" w:cs="Times New Roman"/>
                <w:sz w:val="14"/>
                <w:szCs w:val="14"/>
              </w:rPr>
              <w:t>mediates</w:t>
            </w:r>
            <w:r w:rsidR="00B11EF7" w:rsidRPr="00202074">
              <w:rPr>
                <w:rFonts w:eastAsia="Times New Roman" w:cs="Times New Roman"/>
                <w:sz w:val="14"/>
                <w:szCs w:val="14"/>
              </w:rPr>
              <w:t xml:space="preserve"> anterograde transport of ciliary proteins</w:t>
            </w:r>
            <w:r w:rsidRPr="00202074">
              <w:rPr>
                <w:rFonts w:eastAsia="Times New Roman" w:cs="Times New Roman"/>
                <w:sz w:val="14"/>
                <w:szCs w:val="14"/>
              </w:rPr>
              <w:t>; may modulate the actin cytoskeleto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E033B" w14:textId="4A38E420" w:rsidR="00B11EF7" w:rsidRPr="00202074" w:rsidRDefault="00294803" w:rsidP="002620F8">
            <w:pPr>
              <w:rPr>
                <w:rFonts w:eastAsia="Times New Roman" w:cs="Times New Roman"/>
                <w:sz w:val="14"/>
                <w:szCs w:val="14"/>
              </w:rPr>
            </w:pPr>
            <w:r w:rsidRPr="00202074">
              <w:rPr>
                <w:rFonts w:eastAsia="Times New Roman" w:cs="Times New Roman"/>
                <w:sz w:val="14"/>
                <w:szCs w:val="14"/>
              </w:rPr>
              <w:t xml:space="preserve">PMID: </w:t>
            </w:r>
            <w:r w:rsidRPr="00202074">
              <w:rPr>
                <w:rFonts w:cs="Times New Roman"/>
                <w:sz w:val="14"/>
                <w:szCs w:val="14"/>
                <w:shd w:val="clear" w:color="auto" w:fill="FFFFFF"/>
              </w:rPr>
              <w:t>29615496</w:t>
            </w:r>
          </w:p>
        </w:tc>
      </w:tr>
      <w:tr w:rsidR="00B11EF7" w:rsidRPr="00F85AC4" w14:paraId="23CBA18D" w14:textId="77777777" w:rsidTr="007D6C72">
        <w:trPr>
          <w:cantSplit/>
          <w:trHeight w:val="720"/>
        </w:trPr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97D09" w14:textId="1AC93811" w:rsidR="00B11EF7" w:rsidRPr="00F96591" w:rsidRDefault="00B11EF7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9956" w14:textId="14FD74A5" w:rsidR="00B11EF7" w:rsidRPr="00F96591" w:rsidRDefault="00B11EF7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54A1" w14:textId="77777777" w:rsidR="00B11EF7" w:rsidRPr="00F96591" w:rsidRDefault="00B11EF7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intraflagellar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transport 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7CE8" w14:textId="77777777" w:rsidR="00B11EF7" w:rsidRPr="00F96591" w:rsidRDefault="00B11EF7" w:rsidP="002620F8">
            <w:pPr>
              <w:rPr>
                <w:rFonts w:eastAsia="Times New Roman" w:cs="Times New Roman"/>
                <w:i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i/>
                <w:color w:val="000000"/>
                <w:sz w:val="14"/>
                <w:szCs w:val="14"/>
              </w:rPr>
              <w:t>IFT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890A5" w14:textId="77777777" w:rsidR="00B11EF7" w:rsidRPr="00F96591" w:rsidRDefault="00B11EF7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tetratricopeptide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repeat domain 10 (TTC10), </w:t>
            </w:r>
            <w:proofErr w:type="spellStart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olaris</w:t>
            </w:r>
            <w:proofErr w:type="spellEnd"/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homolog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E4E8" w14:textId="77777777" w:rsidR="00B11EF7" w:rsidRPr="00F96591" w:rsidRDefault="00B11EF7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Q13099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75F64" w14:textId="77777777" w:rsidR="00B11EF7" w:rsidRPr="00F96591" w:rsidRDefault="00B11EF7" w:rsidP="002620F8">
            <w:pPr>
              <w:rPr>
                <w:rFonts w:eastAsia="Times New Roman" w:cs="Times New Roman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sz w:val="14"/>
                <w:szCs w:val="14"/>
              </w:rPr>
              <w:t xml:space="preserve">mediates anterograde transport of ciliary cargos; essential for </w:t>
            </w:r>
            <w:proofErr w:type="spellStart"/>
            <w:r w:rsidRPr="00F96591">
              <w:rPr>
                <w:rFonts w:eastAsia="Times New Roman" w:cs="Times New Roman"/>
                <w:sz w:val="14"/>
                <w:szCs w:val="14"/>
              </w:rPr>
              <w:t>ciliogenesis</w:t>
            </w:r>
            <w:proofErr w:type="spellEnd"/>
            <w:r w:rsidRPr="00F96591">
              <w:rPr>
                <w:rFonts w:eastAsia="Times New Roman" w:cs="Times New Roman"/>
                <w:sz w:val="14"/>
                <w:szCs w:val="14"/>
              </w:rPr>
              <w:t xml:space="preserve"> and implicated in autophagy, mediating the trafficking of ATG16L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34144" w14:textId="77777777" w:rsidR="00B11EF7" w:rsidRPr="00F96591" w:rsidRDefault="00B11EF7" w:rsidP="002620F8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96591">
              <w:rPr>
                <w:rFonts w:eastAsia="Times New Roman" w:cs="Times New Roman"/>
                <w:color w:val="000000"/>
                <w:sz w:val="14"/>
                <w:szCs w:val="14"/>
              </w:rPr>
              <w:t>PMID: 21441926</w:t>
            </w:r>
          </w:p>
        </w:tc>
      </w:tr>
    </w:tbl>
    <w:p w14:paraId="7B65BC41" w14:textId="05E738C1" w:rsidR="00DE23E8" w:rsidRPr="00E461A8" w:rsidRDefault="00E461A8" w:rsidP="00E461A8">
      <w:pPr>
        <w:jc w:val="both"/>
        <w:rPr>
          <w:b/>
        </w:rPr>
      </w:pPr>
      <w:r>
        <w:rPr>
          <w:b/>
        </w:rPr>
        <w:t xml:space="preserve">Supplementary </w:t>
      </w:r>
      <w:r w:rsidRPr="00117D67">
        <w:rPr>
          <w:b/>
        </w:rPr>
        <w:t xml:space="preserve">Table 1: </w:t>
      </w:r>
      <w:r>
        <w:rPr>
          <w:b/>
        </w:rPr>
        <w:t xml:space="preserve">Actin-binding and ciliary proteins. </w:t>
      </w:r>
      <w:r>
        <w:t xml:space="preserve">Details of the protein families, illustrated by exemplar actin-binding and ciliary </w:t>
      </w:r>
      <w:r w:rsidR="00747409">
        <w:t>proteins,</w:t>
      </w:r>
      <w:r>
        <w:t xml:space="preserve"> mentioned in this article. Key references are indicated by PMIDs: publications in brackets indicate reviews and bold text indicates studies that provide primary date to support a role in </w:t>
      </w:r>
      <w:proofErr w:type="spellStart"/>
      <w:r>
        <w:t>ciliogenesis</w:t>
      </w:r>
      <w:proofErr w:type="spellEnd"/>
      <w:r>
        <w:t xml:space="preserve"> or other ciliary process</w:t>
      </w:r>
      <w:r w:rsidR="00747409">
        <w:t>.</w:t>
      </w:r>
    </w:p>
    <w:sectPr w:rsidR="00DE23E8" w:rsidRPr="00E461A8" w:rsidSect="00E461A8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AE1CE5" w14:textId="77777777" w:rsidR="00ED56D2" w:rsidRDefault="00ED56D2" w:rsidP="00117666">
      <w:pPr>
        <w:spacing w:after="0"/>
      </w:pPr>
      <w:r>
        <w:separator/>
      </w:r>
    </w:p>
  </w:endnote>
  <w:endnote w:type="continuationSeparator" w:id="0">
    <w:p w14:paraId="0E934152" w14:textId="77777777" w:rsidR="00ED56D2" w:rsidRDefault="00ED56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20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207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20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207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AE0DEB" w14:textId="77777777" w:rsidR="00ED56D2" w:rsidRDefault="00ED56D2" w:rsidP="00117666">
      <w:pPr>
        <w:spacing w:after="0"/>
      </w:pPr>
      <w:r>
        <w:separator/>
      </w:r>
    </w:p>
  </w:footnote>
  <w:footnote w:type="continuationSeparator" w:id="0">
    <w:p w14:paraId="14FE1591" w14:textId="77777777" w:rsidR="00ED56D2" w:rsidRDefault="00ED56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61E2B"/>
    <w:rsid w:val="00074E4D"/>
    <w:rsid w:val="00077D53"/>
    <w:rsid w:val="00105FD9"/>
    <w:rsid w:val="00117666"/>
    <w:rsid w:val="00144934"/>
    <w:rsid w:val="001549D3"/>
    <w:rsid w:val="00160065"/>
    <w:rsid w:val="00177D84"/>
    <w:rsid w:val="00202074"/>
    <w:rsid w:val="00267D18"/>
    <w:rsid w:val="00274347"/>
    <w:rsid w:val="002868E2"/>
    <w:rsid w:val="002869C3"/>
    <w:rsid w:val="002936E4"/>
    <w:rsid w:val="00294803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0ED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7409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5C05"/>
    <w:rsid w:val="00A174D9"/>
    <w:rsid w:val="00AA4D24"/>
    <w:rsid w:val="00AB6715"/>
    <w:rsid w:val="00B11EF7"/>
    <w:rsid w:val="00B1671E"/>
    <w:rsid w:val="00B25EB8"/>
    <w:rsid w:val="00B37F4D"/>
    <w:rsid w:val="00BE0B84"/>
    <w:rsid w:val="00C52A7B"/>
    <w:rsid w:val="00C56BAF"/>
    <w:rsid w:val="00C679AA"/>
    <w:rsid w:val="00C75972"/>
    <w:rsid w:val="00CD066B"/>
    <w:rsid w:val="00CE4FEE"/>
    <w:rsid w:val="00D060CF"/>
    <w:rsid w:val="00D624FF"/>
    <w:rsid w:val="00DB59C3"/>
    <w:rsid w:val="00DC259A"/>
    <w:rsid w:val="00DE23E8"/>
    <w:rsid w:val="00E461A8"/>
    <w:rsid w:val="00E52377"/>
    <w:rsid w:val="00E537AD"/>
    <w:rsid w:val="00E64E17"/>
    <w:rsid w:val="00E866C9"/>
    <w:rsid w:val="00EA3D3C"/>
    <w:rsid w:val="00EC090A"/>
    <w:rsid w:val="00ED20B5"/>
    <w:rsid w:val="00ED56D2"/>
    <w:rsid w:val="00F46900"/>
    <w:rsid w:val="00F61D89"/>
    <w:rsid w:val="00F96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D2DE04F-D5BE-400B-9E30-4BDE1FBFA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1752</Words>
  <Characters>999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P</cp:lastModifiedBy>
  <cp:revision>3</cp:revision>
  <cp:lastPrinted>2013-10-03T12:51:00Z</cp:lastPrinted>
  <dcterms:created xsi:type="dcterms:W3CDTF">2020-11-13T17:36:00Z</dcterms:created>
  <dcterms:modified xsi:type="dcterms:W3CDTF">2020-11-19T14:16:00Z</dcterms:modified>
</cp:coreProperties>
</file>